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97815</wp:posOffset>
                </wp:positionH>
                <wp:positionV relativeFrom="paragraph">
                  <wp:posOffset>-66040</wp:posOffset>
                </wp:positionV>
                <wp:extent cx="5402580" cy="3756025"/>
                <wp:effectExtent l="0" t="0" r="0" b="0"/>
                <wp:wrapTopAndBottom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2520" cy="3755880"/>
                          <a:chOff x="0" y="0"/>
                          <a:chExt cx="5402520" cy="3755880"/>
                        </a:xfrm>
                      </wpg:grpSpPr>
                      <wps:wsp>
                        <wps:cNvSpPr txBox="1"/>
                        <wps:spPr>
                          <a:xfrm>
                            <a:off x="111240" y="3442320"/>
                            <a:ext cx="471960" cy="30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480" y="0"/>
                            <a:ext cx="4770720" cy="831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616" w:hanging="55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       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b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>µg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auto"/>
                                  <w:lang w:val="de-DE" w:bidi="ar-SA"/>
                                </w:rPr>
                                <w:t xml:space="preserve">   5         10      MW     0.3      0.6       1          2           3          4          6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31280" y="125640"/>
                            <a:ext cx="2298240" cy="405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ceQORHre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760" y="146520"/>
                            <a:ext cx="914400" cy="3772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MP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13440"/>
                            <a:ext cx="644400" cy="23151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3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kD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46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118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85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6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49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6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36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62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26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6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 xml:space="preserve">  2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>
                            <a:lum contrast="20000"/>
                          </a:blip>
                          <a:srcRect l="5983" t="24316" r="4234" b="10833"/>
                          <a:stretch/>
                        </pic:blipFill>
                        <pic:spPr>
                          <a:xfrm>
                            <a:off x="543600" y="873000"/>
                            <a:ext cx="4535640" cy="2456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385920" y="109656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3040" y="121536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4840" y="197244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5920" y="239580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9080" y="279792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83040" y="1573560"/>
                            <a:ext cx="160560" cy="0"/>
                          </a:xfrm>
                          <a:prstGeom prst="line">
                            <a:avLst/>
                          </a:prstGeom>
                          <a:ln w="25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4040" y="482040"/>
                            <a:ext cx="2863800" cy="180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9960" y="487080"/>
                            <a:ext cx="652320" cy="0"/>
                          </a:xfrm>
                          <a:prstGeom prst="line">
                            <a:avLst/>
                          </a:prstGeom>
                          <a:ln w="316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1240" y="407160"/>
                            <a:ext cx="471960" cy="30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920" y="521280"/>
                            <a:ext cx="471960" cy="302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µ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 flipH="1">
                            <a:off x="5076720" y="1858680"/>
                            <a:ext cx="1652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>
                            <a:lum contrast="20000"/>
                          </a:blip>
                          <a:srcRect l="5579" t="35534" r="5280" b="54729"/>
                          <a:stretch/>
                        </pic:blipFill>
                        <pic:spPr>
                          <a:xfrm>
                            <a:off x="540360" y="3411720"/>
                            <a:ext cx="4535640" cy="344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3908520" y="1744200"/>
                            <a:ext cx="30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79440" y="1719000"/>
                            <a:ext cx="30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14680" y="3471480"/>
                            <a:ext cx="30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3160" y="3446280"/>
                            <a:ext cx="30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fr-FR" w:bidi="ar-SA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45pt;margin-top:-5.2pt;width:425.4pt;height:295.75pt" coordorigin="469,-104" coordsize="8508,5915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644;top:5317;width:742;height:4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stroked="f" o:allowincell="f" style="position:absolute;left:933;top:-104;width:7512;height:130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616" w:hanging="55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         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b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>µg</w:t>
                        </w:r>
                        <w:r>
                          <w:rPr>
                            <w:kern w:val="2"/>
                            <w:sz w:val="24"/>
                            <w:szCs w:val="24"/>
                            <w:bCs/>
                            <w:rFonts w:ascii="Times New Roman" w:hAnsi="Times New Roman" w:eastAsia="Times New Roman" w:cs="Times New Roman"/>
                            <w:color w:val="auto"/>
                            <w:lang w:val="de-DE" w:bidi="ar-SA"/>
                          </w:rPr>
                          <w:t xml:space="preserve">   5         10      MW     0.3      0.6       1          2           3          4          6 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fillcolor="white" stroked="f" o:allowincell="f" style="position:absolute;left:3983;top:94;width:3618;height:63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ceQORHrec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1286;top:127;width:1439;height:5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MP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469;top:862;width:1014;height:364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3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kDa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46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118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85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6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49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6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36 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62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26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6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 xml:space="preserve">  2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325;top:1271;width:7142;height:3868;mso-wrap-style:none;v-text-anchor:middle" type="_x0000_t75">
                  <v:imagedata r:id="rId4" o:detectmouseclick="t"/>
                  <v:stroke color="#3465a4" joinstyle="round" endcap="flat"/>
                  <w10:wrap type="topAndBottom"/>
                </v:shape>
                <v:line id="shape_0" from="1077,1623" to="1329,1623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1072,1810" to="1324,1810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1075,3002" to="1327,3002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1077,3669" to="1329,3669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1066,4302" to="1318,4302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1072,2374" to="1324,2374" stroked="t" o:allowincell="f" style="position:absolute">
                  <v:stroke color="black" weight="25560" joinstyle="miter" endcap="flat"/>
                  <v:fill o:detectmouseclick="t" on="false"/>
                  <w10:wrap type="topAndBottom"/>
                </v:line>
                <v:line id="shape_0" from="3609,655" to="8118,657" stroked="t" o:allowincell="f" style="position:absolute">
                  <v:stroke color="black" weight="31680" joinstyle="miter" endcap="flat"/>
                  <v:fill o:detectmouseclick="t" on="false"/>
                  <w10:wrap type="topAndBottom"/>
                </v:line>
                <v:line id="shape_0" from="1524,663" to="2550,663" stroked="t" o:allowincell="f" style="position:absolute">
                  <v:stroke color="black" weight="31680" joinstyle="miter" endcap="flat"/>
                  <v:fill o:detectmouseclick="t" on="false"/>
                  <w10:wrap type="topAndBottom"/>
                </v:line>
                <v:shape id="shape_0" fillcolor="white" stroked="f" o:allowincell="f" style="position:absolute;left:644;top:537;width:742;height:4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shape id="shape_0" fillcolor="white" stroked="f" o:allowincell="f" style="position:absolute;left:8234;top:717;width:742;height:47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µg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topAndBottom"/>
                </v:shape>
                <v:line id="shape_0" from="8464,2823" to="8723,2823" stroked="t" o:allowincell="f" style="position:absolute;flip:x">
                  <v:stroke color="black" weight="9360" endarrow="block" endarrowwidth="medium" endarrowlength="medium" joinstyle="miter" endcap="flat"/>
                  <v:fill o:detectmouseclick="t" on="false"/>
                  <w10:wrap type="topAndBottom"/>
                </v:line>
                <v:shape id="shape_0" stroked="f" o:allowincell="f" style="position:absolute;left:1320;top:5269;width:7142;height:541;mso-wrap-style:none;v-text-anchor:middle" type="_x0000_t75">
                  <v:imagedata r:id="rId5" o:detectmouseclick="t"/>
                  <v:stroke color="#3465a4" joinstyle="round" endcap="flat"/>
                  <w10:wrap type="topAndBottom"/>
                </v:shape>
                <v:shape id="shape_0" stroked="f" o:allowincell="f" style="position:absolute;left:6624;top:2643;width:4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484;top:2603;width:4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6004;top:5363;width:4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  <v:shape id="shape_0" stroked="f" o:allowincell="f" style="position:absolute;left:2584;top:5323;width:479;height:35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fr-FR" w:bidi="ar-SA"/>
                          </w:rPr>
                          <w:t>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topAndBottom"/>
                </v:shape>
              </v:group>
            </w:pict>
          </mc:Fallback>
        </mc:AlternateContent>
      </w:r>
    </w:p>
    <w:p>
      <w:pPr>
        <w:pStyle w:val="Normal"/>
        <w:jc w:val="both"/>
        <w:rPr>
          <w:lang w:val="en-GB"/>
        </w:rPr>
      </w:pPr>
      <w:r>
        <w:rPr>
          <w:b/>
          <w:lang w:val="en-US"/>
        </w:rPr>
        <w:t xml:space="preserve">Figure S1: Quantification of the recombinant ceQORH protein in </w:t>
      </w:r>
      <w:r>
        <w:rPr>
          <w:b/>
          <w:i/>
          <w:lang w:val="en-US"/>
        </w:rPr>
        <w:t>L. lactis</w:t>
      </w:r>
      <w:r>
        <w:rPr>
          <w:b/>
          <w:lang w:val="en-US"/>
        </w:rPr>
        <w:t xml:space="preserve"> membranes. </w:t>
      </w:r>
      <w:bookmarkStart w:id="0" w:name="OLE_LINK7"/>
      <w:r>
        <w:rPr>
          <w:i/>
          <w:lang w:val="en-US"/>
        </w:rPr>
        <w:t xml:space="preserve">L. lactis </w:t>
      </w:r>
      <w:r>
        <w:rPr>
          <w:lang w:val="en-US"/>
        </w:rPr>
        <w:t xml:space="preserve">membrane proteins (MP, 5 and 10 µg) and various amounts of the purified recombinant ceQORH protein produced in </w:t>
      </w:r>
      <w:r>
        <w:rPr>
          <w:i/>
          <w:lang w:val="en-US"/>
        </w:rPr>
        <w:t>E. coli</w:t>
      </w:r>
      <w:r>
        <w:rPr>
          <w:lang w:val="en-US"/>
        </w:rPr>
        <w:t xml:space="preserve"> (ceQORHrec, 0.3; 0.6; 1; 2; 3; 4 and 6 µg) were loaded on a 12% SDS-PAGE. Proteins were detected by Coomassie blue staining (upper panel, A) and the ceQORH protein was also detected by western blot (lower panel, B) using an anti-ceQORH polyclonal antibody </w:t>
      </w:r>
      <w:bookmarkEnd w:id="0"/>
      <w:r>
        <w:rPr>
          <w:lang w:val="en-US"/>
        </w:rPr>
        <w:t xml:space="preserve">(Miras </w:t>
      </w:r>
      <w:r>
        <w:rPr>
          <w:i/>
          <w:lang w:val="en-US"/>
        </w:rPr>
        <w:t>et al</w:t>
      </w:r>
      <w:r>
        <w:rPr>
          <w:lang w:val="en-US"/>
        </w:rPr>
        <w:t xml:space="preserve">., 2002). The arrow indicates the position of the ceQORH protein. Stars indicate similar amounts of the ceQORH protein. The estimated amount of the ceQORH protein in 10 µg of </w:t>
      </w:r>
      <w:r>
        <w:rPr>
          <w:i/>
          <w:lang w:val="en-US"/>
        </w:rPr>
        <w:t>Lactococcus</w:t>
      </w:r>
      <w:r>
        <w:rPr>
          <w:lang w:val="en-US"/>
        </w:rPr>
        <w:t xml:space="preserve"> total membrane proteins (MP) is approximately 2 µg (western blot analysis) or 3 µg of recombinant protein (Coomassie blue staining). These data suggest that the recombinant ceQORH protein correspond to approximately 20 to 30% of the total membrane proteins from </w:t>
      </w:r>
      <w:r>
        <w:rPr>
          <w:i/>
          <w:lang w:val="en-US"/>
        </w:rPr>
        <w:t>L. lactis</w:t>
      </w:r>
      <w:r>
        <w:rPr>
          <w:lang w:val="en-US"/>
        </w:rPr>
        <w:t>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pt-BR"/>
        </w:rPr>
        <w:t xml:space="preserve">Miras S, Salvi D, Ferro M, Grunwald D, Garin J et al. </w:t>
      </w:r>
      <w:r>
        <w:rPr>
          <w:lang w:val="en-US"/>
        </w:rPr>
        <w:t>(2002) Non-canonical transit peptide for import into the chloroplast. J Biol Chem 277: 47770-47778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0T20:21:00Z</dcterms:created>
  <dc:creator>LM211575</dc:creator>
  <dc:description/>
  <cp:keywords/>
  <dc:language>en-US</dc:language>
  <cp:lastModifiedBy>Viv et Daf</cp:lastModifiedBy>
  <dcterms:modified xsi:type="dcterms:W3CDTF">2009-12-20T20:21:00Z</dcterms:modified>
  <cp:revision>2</cp:revision>
  <dc:subject/>
  <dc:title/>
</cp:coreProperties>
</file>